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3169" w:rsidRDefault="00153169" w:rsidP="0015316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325B0">
        <w:rPr>
          <w:rFonts w:ascii="Times New Roman" w:hAnsi="Times New Roman" w:cs="Times New Roman"/>
          <w:sz w:val="20"/>
          <w:szCs w:val="20"/>
          <w:lang w:val="en-US"/>
        </w:rPr>
        <w:t xml:space="preserve">TS </w:t>
      </w: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F325B0">
        <w:rPr>
          <w:rFonts w:ascii="Times New Roman" w:hAnsi="Times New Roman" w:cs="Times New Roman"/>
          <w:sz w:val="20"/>
          <w:szCs w:val="20"/>
          <w:lang w:val="en-US"/>
        </w:rPr>
        <w:t xml:space="preserve"> List of insect flower visitors recorded in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each site in </w:t>
      </w:r>
      <w:r w:rsidRPr="00F325B0">
        <w:rPr>
          <w:rFonts w:ascii="Times New Roman" w:hAnsi="Times New Roman" w:cs="Times New Roman"/>
          <w:sz w:val="20"/>
          <w:szCs w:val="20"/>
          <w:lang w:val="en-US"/>
        </w:rPr>
        <w:t>the study area</w:t>
      </w:r>
      <w:r>
        <w:rPr>
          <w:rFonts w:ascii="Times New Roman" w:hAnsi="Times New Roman" w:cs="Times New Roman"/>
          <w:sz w:val="20"/>
          <w:szCs w:val="20"/>
          <w:lang w:val="en-US"/>
        </w:rPr>
        <w:t>. The number of visits and the percentage per site is shown.</w:t>
      </w:r>
      <w:r w:rsidRPr="00F325B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W w:w="8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660"/>
        <w:gridCol w:w="2320"/>
        <w:gridCol w:w="680"/>
        <w:gridCol w:w="700"/>
        <w:gridCol w:w="1200"/>
      </w:tblGrid>
      <w:tr w:rsidR="00153169" w:rsidRPr="008837FF" w:rsidTr="003058B8">
        <w:trPr>
          <w:trHeight w:val="300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Playa Maya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3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Order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Family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Species/morphospecies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Code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Visit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Percentage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Apis mellifer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3.7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espper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ymaenes trebi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8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rysanthrax editili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.9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rysntrax cypr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.8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pide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.3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rysntrax disppa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9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ilide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3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ymphal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Junonia sceni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7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yrph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yrphidae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7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aravilla</w:t>
            </w: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sp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9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rysanthrax disppa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4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ilide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8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Geron</w:t>
            </w: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</w:t>
            </w: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sp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6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ier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Ascia sp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sp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5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egachil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Megachile zaptla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h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4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ilide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8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ier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Ascia monust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m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7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usc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uscida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7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alict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Lassoiglosum spp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7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ilide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6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ilide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olistes</w:t>
            </w: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spp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ier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Ascia josephina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j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Exoprosa sp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ilide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Micodynerus sp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espper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espperida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Polistes nasidens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pide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ilide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egachil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egachilide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co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coliidae</w:t>
            </w: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pide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ymphal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Danaus erisim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a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Lycaenidae 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ycaenidae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ymphalida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ymphalide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Chapo 1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pidae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Apis mellifera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m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4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8.9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lastRenderedPageBreak/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espper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ymaenes trebi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.7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rysanthrax editili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8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olistes spp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rysntrax cypr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8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yrph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yrphidae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7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olistes</w:t>
            </w: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spp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8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alict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Lassoiglosum spp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ilide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9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pide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7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Geron sp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6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Zethus sp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6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egachil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Megachile zaptla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h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6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ier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Ascia monust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m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Micodynerus sp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rysntrax disppa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ymphal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Junonia sceni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ilide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ilide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ilide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aravilla sp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ier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Ascia josephina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j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pide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pide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co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coliidae</w:t>
            </w: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pide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iodin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ionidae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ier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Ascia sp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sp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pide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ymphal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Agraullis vanillae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ymphalida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Danaus erisimu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a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Chapo 2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pidae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Apis mellifera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m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45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9.9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olistes</w:t>
            </w: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spp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egachil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Megachile zaptla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h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espper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ymaenes trebi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Micodynerus sp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5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ier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Ascia monust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m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ilide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7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alict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Lassoiglosum spp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3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ymphal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Danaus erisim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a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8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rysntrax disppa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8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Geron sp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8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co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coliidae</w:t>
            </w: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6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lastRenderedPageBreak/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rysanthrax editili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6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ier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Ascia sp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sp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6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ier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Ascia josephina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j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Zethus sp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pide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ymphal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Agraullis vanillae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rysanthrax disppa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rysntrax cypr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ier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rysitas sp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Polistes nasidens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pide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pide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ilide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ymphal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Junonia sceni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aravilla sp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ilide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yrph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yrphidae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pide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olistes</w:t>
            </w: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spp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ilide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iodin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ionidae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usc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uscida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egachilida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Megachilide</w:t>
            </w: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Sisal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pidae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Apis mellifera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m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91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7.3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ier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Ascia josephina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j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ier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Ascia monust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m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9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ier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Ascia sp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sp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7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Micodynerus sp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7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pide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6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pide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pide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pide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Zethus sp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pide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rysanthrax editili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rysntrax cypr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ilide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ilide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olistes</w:t>
            </w: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spp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olistes</w:t>
            </w: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spp 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Geron sp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ilide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lastRenderedPageBreak/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ymphal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Junonia sceni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iodin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iodinide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Lycaenidae 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ycaenidae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iodin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ionidae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alict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Lassoiglosum spp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espper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ymaenes trebi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yrph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yrphidae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yrphida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yrphidae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Telchac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pidae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Apis mellifera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m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79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4.3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ier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Ascia monust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m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.8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egachil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Megachile zaptla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h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Exoprosa sp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4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espper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ymaenes trebi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8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ilide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6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Geron sp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ilide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8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alict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Lassoiglosum spp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7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ier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Ascia sp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sp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4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olistes</w:t>
            </w: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spp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yrph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yrphidae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Lycaenidae 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ycaenidae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5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ier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Ascia josephina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j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4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rysntrax disppa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espper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espperida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rysanthrax editili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aravilla sp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ymphal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ymphalide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9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pide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8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pide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6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ilide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6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ymphal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Agraullis vanillae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pide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ilide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ilide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iodin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iodinide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Micodynerus sp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ilide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ilide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ier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rysitas sp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iodin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ionidae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co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coliidae</w:t>
            </w: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rysntrax cypr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lastRenderedPageBreak/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usc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uscida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olistes</w:t>
            </w: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spp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o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Chabiahu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pidae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Apis mellifera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m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17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8.6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ier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Ascia monust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m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ier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Ascia sp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sp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4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Geron sp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alict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Lassoiglosum spp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Micodynerus sp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6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espper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ymaenes trebi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ilide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4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olistes</w:t>
            </w: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spp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3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ymphal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Junonia sceni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ymphal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Danaus erisim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a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ilide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ier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Ascia josephina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j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7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ilide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7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usc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uscida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6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Lycaenidae 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ycaenidae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Lycaenidae 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Lycaenida3 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rysntrax cypr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egachil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Megachile zaptla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h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ier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rysitas sp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iodin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Rionidae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ymphal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ymphalide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Xylocopa mexicanoru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X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Zethus sp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ymphal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Agraullis vanillae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alict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Halictide sp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ycaen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ycaenidae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yrphida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yrphidae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Cancunito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pidae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Apis mellifera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m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6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1.9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Exoprosa sp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.8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ier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Ascia josephina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j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ier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Ascia monust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m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4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rysntrax cypr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rysntrax disppa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ilide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espper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ymaenes trebi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Zethus sp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9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ymphal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Agraullis vanillae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7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alict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Lassoiglosum spp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6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lastRenderedPageBreak/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Micodynerus sp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egachil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Megachile zaptla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h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pide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ilide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ilide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Lycaenidae 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ycaenidae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ymphal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Junonia sceni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espper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Urbanus doryss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pide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Geron sp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ierida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hoebis spp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Charcas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Micodynerus spp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16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10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1.8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alict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Lassoiglosum spp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usc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uscida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.7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ilide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egachil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Megachile zaptla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h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Apis mellifer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8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ymphal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Junonia sceni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4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rysntrax cypr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pide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6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olistes</w:t>
            </w: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spp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rysntrax disppa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Geron sp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Lycaenidae 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ycaenidae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olistes spp</w:t>
            </w: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8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ilide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8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Zethus sp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6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pide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4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ilide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ilide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ycaen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ycaenidae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espper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espperida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espper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ymaenes trebi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olistes spp</w:t>
            </w: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8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ilide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8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ier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Ascia josephina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j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6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ier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Ascia sp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sp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6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pide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ier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Ascia monust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m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ilide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yrphida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yrphidae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Punta Meco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lastRenderedPageBreak/>
              <w:t>Hymenoptera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pidae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Apis mellifera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m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43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8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espper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ymaenes trebi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.4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pide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olistes spp</w:t>
            </w: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C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7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Micodynerus sp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5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Polistes spp</w:t>
            </w: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 xml:space="preserve"> 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5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alict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Lassoiglosum spp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Zethus sp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8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usc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Muscida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8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Exoprosa sp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8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pide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6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rysntrax cypr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6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pide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5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ier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Ascia monust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m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rysanthrax editili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Geron sp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pide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Crysntrax disppa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ymphal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Junonia sceni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ier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 xml:space="preserve">Ascia josephina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j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ilide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ilide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ymphal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ymphalide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egachil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Megachile zaptla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Mh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Pier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Ascia sp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sp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ilide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ilide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espper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espperida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ymeno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Vesppide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Av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yliida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ombilide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B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epidoptera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espperiidae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Hespperidae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L8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  <w:tr w:rsidR="00153169" w:rsidRPr="008837FF" w:rsidTr="003058B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pter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yrphida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yrphidae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169" w:rsidRPr="008837FF" w:rsidRDefault="00153169" w:rsidP="0030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8837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</w:t>
            </w:r>
          </w:p>
        </w:tc>
      </w:tr>
    </w:tbl>
    <w:p w:rsidR="00153169" w:rsidRDefault="00153169" w:rsidP="0015316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A2165" w:rsidRDefault="00153169">
      <w:bookmarkStart w:id="0" w:name="_GoBack"/>
      <w:bookmarkEnd w:id="0"/>
    </w:p>
    <w:sectPr w:rsidR="002A216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169"/>
    <w:rsid w:val="00153169"/>
    <w:rsid w:val="00342129"/>
    <w:rsid w:val="00FB2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AEAC18-026E-478D-B5AD-D79AB6A7B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316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531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153169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153169"/>
    <w:rPr>
      <w:color w:val="954F72"/>
      <w:u w:val="single"/>
    </w:rPr>
  </w:style>
  <w:style w:type="paragraph" w:customStyle="1" w:styleId="msonormal0">
    <w:name w:val="msonormal"/>
    <w:basedOn w:val="Normal"/>
    <w:rsid w:val="001531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3">
    <w:name w:val="xl63"/>
    <w:basedOn w:val="Normal"/>
    <w:rsid w:val="0015316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4">
    <w:name w:val="xl64"/>
    <w:basedOn w:val="Normal"/>
    <w:rsid w:val="001531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65">
    <w:name w:val="xl65"/>
    <w:basedOn w:val="Normal"/>
    <w:rsid w:val="0015316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66">
    <w:name w:val="xl66"/>
    <w:basedOn w:val="Normal"/>
    <w:rsid w:val="0015316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009</Words>
  <Characters>11055</Characters>
  <Application>Microsoft Office Word</Application>
  <DocSecurity>0</DocSecurity>
  <Lines>92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Parra Tabla</dc:creator>
  <cp:keywords/>
  <dc:description/>
  <cp:lastModifiedBy>Victor Parra Tabla</cp:lastModifiedBy>
  <cp:revision>1</cp:revision>
  <dcterms:created xsi:type="dcterms:W3CDTF">2019-10-28T18:20:00Z</dcterms:created>
  <dcterms:modified xsi:type="dcterms:W3CDTF">2019-10-28T18:21:00Z</dcterms:modified>
</cp:coreProperties>
</file>